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33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070"/>
        <w:gridCol w:w="1800"/>
        <w:gridCol w:w="1080"/>
        <w:gridCol w:w="2250"/>
        <w:gridCol w:w="1620"/>
      </w:tblGrid>
      <w:tr w:rsidR="00DB4C17" w:rsidRPr="0048510E" w:rsidTr="00DB4C17">
        <w:tc>
          <w:tcPr>
            <w:tcW w:w="9828" w:type="dxa"/>
            <w:gridSpan w:val="6"/>
            <w:shd w:val="clear" w:color="auto" w:fill="auto"/>
            <w:vAlign w:val="bottom"/>
          </w:tcPr>
          <w:p w:rsidR="00DB4C17" w:rsidRPr="0048510E" w:rsidRDefault="00DB4C17" w:rsidP="00573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 w:rsidR="005739B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bookmarkStart w:id="0" w:name="_GoBack"/>
            <w:bookmarkEnd w:id="0"/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r w:rsidRPr="00D54AFE">
              <w:rPr>
                <w:rFonts w:ascii="Times New Roman" w:hAnsi="Times New Roman" w:cs="Times New Roman"/>
                <w:b/>
                <w:sz w:val="24"/>
                <w:szCs w:val="24"/>
              </w:rPr>
              <w:t>Primers for genes of interest and reference genes used in real-time quantitative PCR experiments.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  <w:vAlign w:val="bottom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>Full nam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>NCBI accession number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vAlign w:val="bottom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>Primer (5’ -&gt; 3’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b/>
                <w:sz w:val="24"/>
                <w:szCs w:val="24"/>
              </w:rPr>
              <w:t>Primer position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bra1</w:t>
            </w: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48510E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Gamma-</w:t>
            </w:r>
            <w:proofErr w:type="spellStart"/>
            <w:r w:rsidRPr="0048510E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aminobutyric</w:t>
            </w:r>
            <w:proofErr w:type="spellEnd"/>
            <w:r w:rsidRPr="0048510E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 acid (GABA) A receptor, subunit alpha 1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10250.4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GCATTTAAGAACAGAACAGC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271-3292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GCAGCAGTGAAGTTATGAGA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372-3351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bra4</w:t>
            </w: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48510E">
              <w:rPr>
                <w:b w:val="0"/>
                <w:sz w:val="24"/>
                <w:szCs w:val="24"/>
              </w:rPr>
              <w:t>Gamma-</w:t>
            </w:r>
            <w:proofErr w:type="spellStart"/>
            <w:r w:rsidRPr="0048510E">
              <w:rPr>
                <w:b w:val="0"/>
                <w:sz w:val="24"/>
                <w:szCs w:val="24"/>
              </w:rPr>
              <w:t>aminobutyric</w:t>
            </w:r>
            <w:proofErr w:type="spellEnd"/>
            <w:r w:rsidRPr="0048510E">
              <w:rPr>
                <w:b w:val="0"/>
                <w:sz w:val="24"/>
                <w:szCs w:val="24"/>
              </w:rPr>
              <w:t xml:space="preserve"> acid (GABA) A receptor, subunit alpha 4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10251.2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CTGCTGAAATGCTAATGTC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381-3401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CACTGACATTCCATCCAAG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564-3544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brd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48510E">
              <w:rPr>
                <w:b w:val="0"/>
                <w:sz w:val="24"/>
                <w:szCs w:val="24"/>
              </w:rPr>
              <w:t>Gamma-</w:t>
            </w:r>
            <w:proofErr w:type="spellStart"/>
            <w:r w:rsidRPr="0048510E">
              <w:rPr>
                <w:b w:val="0"/>
                <w:sz w:val="24"/>
                <w:szCs w:val="24"/>
              </w:rPr>
              <w:t>aminobutyric</w:t>
            </w:r>
            <w:proofErr w:type="spellEnd"/>
            <w:r w:rsidRPr="0048510E">
              <w:rPr>
                <w:b w:val="0"/>
                <w:sz w:val="24"/>
                <w:szCs w:val="24"/>
              </w:rPr>
              <w:t xml:space="preserve"> acid (GABA) A receptor, subunit delta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08072.2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TGCTACGTCTTTGTGTTTG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055-1075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CGTTTCTTCCTGTAGTCG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130-1111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bre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proofErr w:type="gramStart"/>
            <w:r w:rsidRPr="0048510E">
              <w:rPr>
                <w:b w:val="0"/>
                <w:sz w:val="24"/>
                <w:szCs w:val="24"/>
              </w:rPr>
              <w:t>gamma-</w:t>
            </w:r>
            <w:proofErr w:type="spellStart"/>
            <w:proofErr w:type="gramEnd"/>
            <w:r w:rsidRPr="0048510E">
              <w:rPr>
                <w:b w:val="0"/>
                <w:sz w:val="24"/>
                <w:szCs w:val="24"/>
              </w:rPr>
              <w:t>aminobutyric</w:t>
            </w:r>
            <w:proofErr w:type="spellEnd"/>
            <w:r w:rsidRPr="0048510E">
              <w:rPr>
                <w:b w:val="0"/>
                <w:sz w:val="24"/>
                <w:szCs w:val="24"/>
              </w:rPr>
              <w:t xml:space="preserve"> acid (GABA) A receptor, subunit epsilon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17369.2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CCTGGTATGATGAGCGT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625-1644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ATCCTTGTGGATGAGAGC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794-1775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brq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aminobutyric</w:t>
            </w:r>
            <w:proofErr w:type="spellEnd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 xml:space="preserve"> acid (GABA) A receptor, subunit theta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20488.1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GAGAGTTGTTGCCCGATA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123-1142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CCTGCACATTTGCTACCA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177-1158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hemokine (C-X-C motif) ligand 12, isoform precursors gamma, beta, and alpha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01012477.2</w:t>
            </w:r>
          </w:p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13655.4</w:t>
            </w:r>
          </w:p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21704.3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ACGGCTGAAGAACAACAAC</w:t>
            </w:r>
          </w:p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03-322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ACTTTAATTTCG</w:t>
            </w:r>
            <w:r w:rsidRPr="004851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TCAATGCA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3-331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bp7</w:t>
            </w: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atty acid binding protein 7, brain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21272.3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AAGTCTGTGGTTCGGTTG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29–348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CCCAAAGGTAAGAGTCACGA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429–449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10344.4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CTGAACACCATCTATC</w:t>
            </w:r>
            <w:r w:rsidRPr="0048510E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692-711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CCATTGACTTCCACC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803-784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Pllp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 xml:space="preserve">Plasma membrane </w:t>
            </w: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proteolipid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26385.4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AGGCATAGAGGAAAGCGAA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589-1608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GGACAAGACAAGGGCAAGA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799-1780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Suppressor of cytokine signaling 2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01168655.1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AGTCCCAACCTAGTGC</w:t>
            </w:r>
            <w:r w:rsidRPr="0048510E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1931-1950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CGTGGTCAGACAATTC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2031-2012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Peptidylprolyl</w:t>
            </w:r>
            <w:proofErr w:type="spellEnd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NM_008907.1</w:t>
            </w: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GCTGGACCAAACACAAAC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347-366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GCCTTCTTTCACCTTCCCAAA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446-426</w:t>
            </w:r>
          </w:p>
        </w:tc>
      </w:tr>
      <w:tr w:rsidR="00DB4C17" w:rsidRPr="0048510E" w:rsidTr="00DB4C17"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</w:t>
            </w:r>
          </w:p>
          <w:p w:rsidR="00DB4C17" w:rsidRPr="0048510E" w:rsidRDefault="00DB4C17" w:rsidP="00332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8510E">
              <w:rPr>
                <w:rFonts w:ascii="Times New Roman" w:hAnsi="Times New Roman" w:cs="Times New Roman"/>
                <w:sz w:val="24"/>
                <w:szCs w:val="24"/>
              </w:rPr>
              <w:t xml:space="preserve"> activation protein, zeta</w:t>
            </w:r>
          </w:p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TCCTTATTCCCTCTTGGCAG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2432–2451</w:t>
            </w:r>
          </w:p>
        </w:tc>
      </w:tr>
      <w:tr w:rsidR="00DB4C17" w:rsidRPr="0048510E" w:rsidTr="00DB4C17">
        <w:trPr>
          <w:trHeight w:val="783"/>
        </w:trPr>
        <w:tc>
          <w:tcPr>
            <w:tcW w:w="1008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5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ATGGAAGCTACATTAGCGGTTT</w:t>
            </w:r>
          </w:p>
        </w:tc>
        <w:tc>
          <w:tcPr>
            <w:tcW w:w="1620" w:type="dxa"/>
            <w:shd w:val="clear" w:color="auto" w:fill="auto"/>
          </w:tcPr>
          <w:p w:rsidR="00DB4C17" w:rsidRPr="0048510E" w:rsidRDefault="00DB4C17" w:rsidP="00332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0E">
              <w:rPr>
                <w:rFonts w:ascii="Times New Roman" w:hAnsi="Times New Roman" w:cs="Times New Roman"/>
                <w:sz w:val="24"/>
                <w:szCs w:val="24"/>
              </w:rPr>
              <w:t>2502–2523</w:t>
            </w:r>
          </w:p>
        </w:tc>
      </w:tr>
    </w:tbl>
    <w:p w:rsidR="00382E10" w:rsidRDefault="00382E10"/>
    <w:sectPr w:rsidR="00382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C17"/>
    <w:rsid w:val="00382E10"/>
    <w:rsid w:val="005739BE"/>
    <w:rsid w:val="00D54AFE"/>
    <w:rsid w:val="00DB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C17"/>
  </w:style>
  <w:style w:type="paragraph" w:styleId="Heading1">
    <w:name w:val="heading 1"/>
    <w:basedOn w:val="Normal"/>
    <w:link w:val="Heading1Char"/>
    <w:uiPriority w:val="9"/>
    <w:qFormat/>
    <w:rsid w:val="00DB4C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C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B4C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B4C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C17"/>
  </w:style>
  <w:style w:type="paragraph" w:styleId="Heading1">
    <w:name w:val="heading 1"/>
    <w:basedOn w:val="Normal"/>
    <w:link w:val="Heading1Char"/>
    <w:uiPriority w:val="9"/>
    <w:qFormat/>
    <w:rsid w:val="00DB4C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C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B4C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B4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2</cp:revision>
  <dcterms:created xsi:type="dcterms:W3CDTF">2013-03-12T18:18:00Z</dcterms:created>
  <dcterms:modified xsi:type="dcterms:W3CDTF">2013-03-12T18:18:00Z</dcterms:modified>
</cp:coreProperties>
</file>